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A12" w:rsidRPr="00906EC8" w:rsidRDefault="007F4A12" w:rsidP="007F4A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5567302"/>
      <w:bookmarkStart w:id="1" w:name="_Hlk128458020"/>
      <w:r w:rsidRPr="00906EC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bookmarkStart w:id="2" w:name="_Hlk105567313"/>
      <w:bookmarkEnd w:id="0"/>
      <w:r w:rsidR="00D762B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22322">
        <w:rPr>
          <w:rFonts w:ascii="Times New Roman" w:hAnsi="Times New Roman" w:cs="Times New Roman"/>
          <w:b/>
          <w:sz w:val="24"/>
          <w:szCs w:val="24"/>
          <w:lang w:val="en-US"/>
        </w:rPr>
        <w:t>0</w:t>
      </w:r>
      <w:bookmarkStart w:id="3" w:name="_GoBack"/>
      <w:bookmarkEnd w:id="3"/>
      <w:r w:rsidRPr="00906E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06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genes in weighted co-expressed network modules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vsSt</w:t>
      </w:r>
      <w:proofErr w:type="spellEnd"/>
      <w:r w:rsidRPr="00906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HvsP</w:t>
      </w:r>
      <w:proofErr w:type="spellEnd"/>
      <w:r w:rsidRPr="00906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sets</w:t>
      </w:r>
      <w:r w:rsidRPr="00906EC8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2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654"/>
        <w:gridCol w:w="1648"/>
        <w:gridCol w:w="1234"/>
        <w:gridCol w:w="1649"/>
        <w:gridCol w:w="1234"/>
      </w:tblGrid>
      <w:tr w:rsidR="007F4A12" w:rsidRPr="00906EC8" w:rsidTr="007F4A12">
        <w:trPr>
          <w:trHeight w:val="300"/>
          <w:tblHeader/>
        </w:trPr>
        <w:tc>
          <w:tcPr>
            <w:tcW w:w="1653" w:type="dxa"/>
            <w:tcBorders>
              <w:top w:val="single" w:sz="8" w:space="0" w:color="auto"/>
              <w:bottom w:val="single" w:sz="12" w:space="0" w:color="auto"/>
            </w:tcBorders>
            <w:noWrap/>
          </w:tcPr>
          <w:bookmarkEnd w:id="1"/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Module color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Number of genes</w:t>
            </w:r>
          </w:p>
        </w:tc>
        <w:tc>
          <w:tcPr>
            <w:tcW w:w="1648" w:type="dxa"/>
            <w:tcBorders>
              <w:top w:val="single" w:sz="8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Module color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Number of genes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Module color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>Number of genes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 xml:space="preserve">Analysis: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CvsSt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top w:val="single" w:sz="12" w:space="0" w:color="auto"/>
            </w:tcBorders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turquoise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3661</w:t>
            </w:r>
          </w:p>
        </w:tc>
        <w:tc>
          <w:tcPr>
            <w:tcW w:w="1648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ienna3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9</w:t>
            </w:r>
          </w:p>
        </w:tc>
        <w:tc>
          <w:tcPr>
            <w:tcW w:w="1649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orangered3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blue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215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yellowgreen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brown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130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coral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yellow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818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orangered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indianred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70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firebrick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70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6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livegree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black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59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steelblu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6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rown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ink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588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cyan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5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u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magenta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52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ivory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5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violet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urple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510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floralwhit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5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greenyellow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49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rang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5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tan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455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row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almon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almon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436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isq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cyan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slateblu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alevioletred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midnightblue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pink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lightcyan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35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agenta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grey60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navajowhit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lightgreen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9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almo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avenderblush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lightyellow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7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alevioletred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honeydew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red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navajowhit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royalblue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6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aroon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seagreen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green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pink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9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antiquewhit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turquoise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4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avenderblush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grey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4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seagree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honeydew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orange</w:t>
            </w:r>
            <w:proofErr w:type="spellEnd"/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yellow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654" w:type="dxa"/>
            <w:noWrap/>
            <w:hideMark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antiquewhit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ienna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sky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saddlebrow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08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orchid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steel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paleturquois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yellow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violet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olivegree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18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steelblu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magenta</w:t>
            </w:r>
            <w:proofErr w:type="spellEnd"/>
          </w:p>
        </w:tc>
        <w:tc>
          <w:tcPr>
            <w:tcW w:w="1654" w:type="dxa"/>
            <w:tcBorders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1648" w:type="dxa"/>
            <w:tcBorders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2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b/>
                <w:lang w:val="en-US"/>
              </w:rPr>
              <w:t xml:space="preserve">Analysis: 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SHvsP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8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top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urquoise</w:t>
            </w:r>
          </w:p>
        </w:tc>
        <w:tc>
          <w:tcPr>
            <w:tcW w:w="1654" w:type="dxa"/>
            <w:tcBorders>
              <w:top w:val="single" w:sz="12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199</w:t>
            </w:r>
          </w:p>
        </w:tc>
        <w:tc>
          <w:tcPr>
            <w:tcW w:w="1648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ivory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649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pink3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ue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48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floralwhit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avenderblush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rown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830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darkorang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seagreen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yellow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8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bisq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honeydew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green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70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brow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antiquewhit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red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9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darkslateblu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ack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3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lum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oral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ink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6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thistl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agenta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2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almo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urple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9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thistl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yellow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greenyellow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0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lightpink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ienna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an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6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maroon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almon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navajowhit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orangered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cyan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46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alevioletred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ink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idnight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3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lavenderblush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indianred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cya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13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honeydew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bl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grey60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1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darkseagree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slateblu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gree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20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coral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firebrick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yellow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9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antiquewhit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livegreen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royal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8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coral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ue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red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6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mediumorchid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ueviolet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gree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7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kyblu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eeppink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turquois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4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kyblu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grey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4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yellow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orange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40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lum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rang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orangered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white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steelblue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ky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6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ediumpurpl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addlebrow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35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lightcoral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teelblu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indianred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aleturquoise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2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livegreen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violet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9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firebrick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olivegree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lue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magenta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brown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ienna3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darkviolet</w:t>
            </w:r>
            <w:proofErr w:type="spellEnd"/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6EC8">
              <w:rPr>
                <w:rFonts w:ascii="Times New Roman" w:hAnsi="Times New Roman" w:cs="Times New Roman"/>
                <w:lang w:val="en-US"/>
              </w:rPr>
              <w:t>yellowgreen</w:t>
            </w:r>
            <w:proofErr w:type="spellEnd"/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lum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skyblue3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4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3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61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orangered4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thistle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plum1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salmon2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lightcyan1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magenta4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lightsteelblue1</w:t>
            </w:r>
          </w:p>
        </w:tc>
        <w:tc>
          <w:tcPr>
            <w:tcW w:w="1654" w:type="dxa"/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648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navajowhite1</w:t>
            </w: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649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F4A12" w:rsidRPr="00906EC8" w:rsidTr="007F4A12">
        <w:trPr>
          <w:trHeight w:val="300"/>
        </w:trPr>
        <w:tc>
          <w:tcPr>
            <w:tcW w:w="1653" w:type="dxa"/>
            <w:tcBorders>
              <w:bottom w:val="single" w:sz="8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lang w:val="en-US"/>
              </w:rPr>
            </w:pPr>
            <w:r w:rsidRPr="00906EC8">
              <w:rPr>
                <w:rFonts w:ascii="Times New Roman" w:hAnsi="Times New Roman" w:cs="Times New Roman"/>
                <w:lang w:val="en-US"/>
              </w:rPr>
              <w:t>mediumpurple3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noWrap/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648" w:type="dxa"/>
            <w:tcBorders>
              <w:bottom w:val="single" w:sz="8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palevioletred2</w:t>
            </w: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06EC8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649" w:type="dxa"/>
            <w:tcBorders>
              <w:bottom w:val="single" w:sz="8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4" w:type="dxa"/>
            <w:tcBorders>
              <w:bottom w:val="single" w:sz="8" w:space="0" w:color="auto"/>
            </w:tcBorders>
          </w:tcPr>
          <w:p w:rsidR="007F4A12" w:rsidRPr="00906EC8" w:rsidRDefault="007F4A12" w:rsidP="009C6A2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:rsidR="00EC5205" w:rsidRDefault="00EC5205"/>
    <w:sectPr w:rsidR="00EC5205" w:rsidSect="00B732A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A12"/>
    <w:rsid w:val="00707405"/>
    <w:rsid w:val="007F4A12"/>
    <w:rsid w:val="00B732A6"/>
    <w:rsid w:val="00C1401E"/>
    <w:rsid w:val="00D762B1"/>
    <w:rsid w:val="00EC5205"/>
    <w:rsid w:val="00F2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3C00C3"/>
  <w15:chartTrackingRefBased/>
  <w15:docId w15:val="{5CFEBE3C-0704-48F0-BEE8-427BA2C36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A1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F4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4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Molekulare Genetik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haveh</dc:creator>
  <cp:keywords/>
  <dc:description/>
  <cp:lastModifiedBy>Nadia Khaveh</cp:lastModifiedBy>
  <cp:revision>4</cp:revision>
  <dcterms:created xsi:type="dcterms:W3CDTF">2023-02-28T05:27:00Z</dcterms:created>
  <dcterms:modified xsi:type="dcterms:W3CDTF">2023-05-03T07:55:00Z</dcterms:modified>
</cp:coreProperties>
</file>